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AE1" w:rsidRPr="00064EAF" w:rsidRDefault="00C52AE1" w:rsidP="00C52AE1">
      <w:pPr>
        <w:pStyle w:val="Tablelegend"/>
      </w:pPr>
      <w:proofErr w:type="gramStart"/>
      <w:r>
        <w:t>Additional file 3.</w:t>
      </w:r>
      <w:proofErr w:type="gramEnd"/>
      <w:r>
        <w:t xml:space="preserve"> </w:t>
      </w:r>
      <w:r w:rsidRPr="00064EAF">
        <w:t xml:space="preserve">Baseline </w:t>
      </w:r>
      <w:r>
        <w:t>demographics and clinical c</w:t>
      </w:r>
      <w:r w:rsidRPr="00064EAF">
        <w:t>haracteristic</w:t>
      </w:r>
      <w:r>
        <w:t>s</w:t>
      </w:r>
      <w:r w:rsidRPr="00064EAF">
        <w:t xml:space="preserve"> </w:t>
      </w:r>
      <w:r>
        <w:t>for the unmatched cohorts</w:t>
      </w:r>
      <w:r w:rsidRPr="00255F6B">
        <w:rPr>
          <w:vertAlign w:val="superscript"/>
        </w:rPr>
        <w:t xml:space="preserve"> </w:t>
      </w:r>
    </w:p>
    <w:tbl>
      <w:tblPr>
        <w:tblW w:w="9715" w:type="dxa"/>
        <w:tblLayout w:type="fixed"/>
        <w:tblLook w:val="04A0" w:firstRow="1" w:lastRow="0" w:firstColumn="1" w:lastColumn="0" w:noHBand="0" w:noVBand="1"/>
      </w:tblPr>
      <w:tblGrid>
        <w:gridCol w:w="309"/>
        <w:gridCol w:w="3939"/>
        <w:gridCol w:w="1822"/>
        <w:gridCol w:w="1822"/>
        <w:gridCol w:w="1823"/>
      </w:tblGrid>
      <w:tr w:rsidR="00C52AE1" w:rsidRPr="00834FFF" w:rsidTr="00F01C38">
        <w:trPr>
          <w:trHeight w:val="683"/>
        </w:trPr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39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1E0076">
              <w:rPr>
                <w:rFonts w:cs="Arial"/>
                <w:b/>
                <w:bCs/>
                <w:sz w:val="20"/>
              </w:rPr>
              <w:t>OA cohort</w:t>
            </w:r>
          </w:p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1E0076">
              <w:rPr>
                <w:rFonts w:cs="Arial"/>
                <w:b/>
                <w:bCs/>
                <w:sz w:val="20"/>
              </w:rPr>
              <w:t>(</w:t>
            </w:r>
            <w:r>
              <w:rPr>
                <w:rFonts w:cs="Arial"/>
                <w:b/>
                <w:bCs/>
                <w:sz w:val="20"/>
              </w:rPr>
              <w:t xml:space="preserve">n </w:t>
            </w:r>
            <w:r w:rsidRPr="001E0076">
              <w:rPr>
                <w:rFonts w:cs="Arial"/>
                <w:b/>
                <w:bCs/>
                <w:sz w:val="20"/>
              </w:rPr>
              <w:t>=</w:t>
            </w:r>
            <w:r>
              <w:rPr>
                <w:rFonts w:cs="Arial"/>
                <w:b/>
                <w:bCs/>
                <w:sz w:val="20"/>
              </w:rPr>
              <w:t xml:space="preserve"> </w:t>
            </w:r>
            <w:r w:rsidRPr="001E0076">
              <w:rPr>
                <w:rFonts w:cs="Arial"/>
                <w:b/>
                <w:bCs/>
                <w:sz w:val="20"/>
              </w:rPr>
              <w:t>3,610,240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1E0076">
              <w:rPr>
                <w:rFonts w:cs="Arial"/>
                <w:b/>
                <w:bCs/>
                <w:sz w:val="20"/>
              </w:rPr>
              <w:t>Non-OA cohort</w:t>
            </w:r>
          </w:p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1E0076">
              <w:rPr>
                <w:rFonts w:cs="Arial"/>
                <w:b/>
                <w:bCs/>
                <w:sz w:val="20"/>
              </w:rPr>
              <w:t>(</w:t>
            </w:r>
            <w:r>
              <w:rPr>
                <w:rFonts w:cs="Arial"/>
                <w:b/>
                <w:bCs/>
                <w:sz w:val="20"/>
              </w:rPr>
              <w:t xml:space="preserve">n </w:t>
            </w:r>
            <w:r w:rsidRPr="001E0076">
              <w:rPr>
                <w:rFonts w:cs="Arial"/>
                <w:b/>
                <w:bCs/>
                <w:sz w:val="20"/>
              </w:rPr>
              <w:t>=</w:t>
            </w:r>
            <w:r>
              <w:rPr>
                <w:rFonts w:cs="Arial"/>
                <w:b/>
                <w:bCs/>
                <w:sz w:val="20"/>
              </w:rPr>
              <w:t xml:space="preserve"> </w:t>
            </w:r>
            <w:r w:rsidRPr="001E0076">
              <w:rPr>
                <w:rFonts w:cs="Arial"/>
                <w:b/>
                <w:bCs/>
                <w:sz w:val="20"/>
              </w:rPr>
              <w:t>1,089,249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1E0076">
              <w:rPr>
                <w:rFonts w:cs="Arial"/>
                <w:b/>
                <w:bCs/>
                <w:sz w:val="20"/>
              </w:rPr>
              <w:t xml:space="preserve">Standardized mean </w:t>
            </w:r>
            <w:proofErr w:type="spellStart"/>
            <w:r w:rsidRPr="001E0076">
              <w:rPr>
                <w:rFonts w:cs="Arial"/>
                <w:b/>
                <w:bCs/>
                <w:sz w:val="20"/>
              </w:rPr>
              <w:t>difference</w:t>
            </w:r>
            <w:r w:rsidRPr="001E0076">
              <w:rPr>
                <w:rFonts w:cs="Arial"/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Age at index, years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Mean (SD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70.2 (10.5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64.4 (12.0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0.5531</w:t>
            </w: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Median (IQR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71.0 (63.0–78.0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65.0 (54.0–73.0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 xml:space="preserve">Age </w:t>
            </w:r>
            <w:r>
              <w:rPr>
                <w:rFonts w:cs="Arial"/>
                <w:color w:val="000000"/>
                <w:sz w:val="20"/>
              </w:rPr>
              <w:t>g</w:t>
            </w:r>
            <w:r w:rsidRPr="001E0076">
              <w:rPr>
                <w:rFonts w:cs="Arial"/>
                <w:color w:val="000000"/>
                <w:sz w:val="20"/>
              </w:rPr>
              <w:t>roup, n (%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45–49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131,462 (3.64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148,800 (13.66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50–59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502,811 (13.93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275,769 (25.32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60–69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988,667 (27.39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263,590 (24.20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NA</w:t>
            </w: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70+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1,987,300 (55.1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401,090 (36.8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Gender, n (%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Female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2,171,878 (60.16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542,197 (49.78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0.2179</w:t>
            </w: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Male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1,438,089 (39.84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546,960 (50.22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Race, n (%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sz w:val="20"/>
              </w:rPr>
            </w:pPr>
            <w:r w:rsidRPr="001E0076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Asian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91,684 (2.66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54,598 (5.26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0.0661</w:t>
            </w: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Black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416,956 (12.08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101,672 (9.79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Caucasian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2,576,768 (74.65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745,318 (71.77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Hispanic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366,462 (10.62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136,831 (13.18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proofErr w:type="spellStart"/>
            <w:r w:rsidRPr="001E0076">
              <w:rPr>
                <w:rFonts w:cs="Arial"/>
                <w:color w:val="000000"/>
                <w:sz w:val="20"/>
              </w:rPr>
              <w:t>Payor</w:t>
            </w:r>
            <w:proofErr w:type="spellEnd"/>
            <w:r w:rsidRPr="001E0076">
              <w:rPr>
                <w:rFonts w:cs="Arial"/>
                <w:color w:val="000000"/>
                <w:sz w:val="20"/>
              </w:rPr>
              <w:t>, n (%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1E0076">
              <w:rPr>
                <w:rFonts w:cs="Arial"/>
                <w:sz w:val="20"/>
              </w:rPr>
              <w:t>NA</w:t>
            </w: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Commercial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878,002 (24.32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536,868 (49.29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Medicare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2,732,238 (75.68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552,381 (50.71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Region, n (%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Midwest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819,194 (22.71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222,039 (20.79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NA</w:t>
            </w: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Northeast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451,889 (12.53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116,404 (10.90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South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1,576,126 (43.69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434,514 (40.69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West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760,355 (21.08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294,880 (27.61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CCI group at baseline, n (%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&lt;1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2,272,136 (65.99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890,213 (83.27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0.3998</w:t>
            </w: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≥1, &lt;2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616,620 (17.91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77,185 (7.22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≥2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554,260 (16.10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101,681 (9.51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Comorbidity, n (%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Type 2 diabetes mellitus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668,477 (18.52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83,395 (7.66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0.2787</w:t>
            </w: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Hypothyroidism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404,775 (11.21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47,137 (4.33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0.2179</w:t>
            </w: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Rheumatoid arthritis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143,552 (3.98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8,315 (0.76%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0.1644</w:t>
            </w: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Number of affect joints on index date, n (%)</w:t>
            </w:r>
            <w:r w:rsidRPr="001E007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3,384,736 (96.71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107,273 (3.07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3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</w:p>
        </w:tc>
        <w:tc>
          <w:tcPr>
            <w:tcW w:w="393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3+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7,782 (0.22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Index knee OA, n (%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1,428,071 (39.56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lastRenderedPageBreak/>
              <w:t>Index hand or wrist OA, n (%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351,902 (9.75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Index hip OA, n (%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309,893 (8.58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Index shoulder OA, n (%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395,659 (10.96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Index other OA, n (%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278,348 (7.71)</w:t>
            </w:r>
          </w:p>
        </w:tc>
        <w:tc>
          <w:tcPr>
            <w:tcW w:w="1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C52AE1" w:rsidRPr="00834FFF" w:rsidTr="00F01C38">
        <w:trPr>
          <w:trHeight w:val="288"/>
        </w:trPr>
        <w:tc>
          <w:tcPr>
            <w:tcW w:w="42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Index unspecified OA, n (%)</w:t>
            </w: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1E0076">
              <w:rPr>
                <w:rFonts w:cs="Arial"/>
                <w:color w:val="000000"/>
                <w:sz w:val="20"/>
              </w:rPr>
              <w:t>859,480 (23.81)</w:t>
            </w:r>
          </w:p>
        </w:tc>
        <w:tc>
          <w:tcPr>
            <w:tcW w:w="18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18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2AE1" w:rsidRPr="001E0076" w:rsidRDefault="00C52AE1" w:rsidP="00F01C38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</w:tbl>
    <w:p w:rsidR="00C52AE1" w:rsidRPr="001E0076" w:rsidRDefault="00C52AE1" w:rsidP="00C52AE1">
      <w:pPr>
        <w:pStyle w:val="Footer"/>
      </w:pPr>
      <w:proofErr w:type="spellStart"/>
      <w:proofErr w:type="gramStart"/>
      <w:r w:rsidRPr="001E0076">
        <w:rPr>
          <w:vertAlign w:val="superscript"/>
        </w:rPr>
        <w:t>a</w:t>
      </w:r>
      <w:r w:rsidRPr="001E0076">
        <w:t>Standardized</w:t>
      </w:r>
      <w:proofErr w:type="spellEnd"/>
      <w:proofErr w:type="gramEnd"/>
      <w:r w:rsidRPr="001E0076">
        <w:t xml:space="preserve"> mean differences are reported for only covariates that were included in propensity score matching, but before matching. Covariates included age, gender, race, CCI, diabetes, hypothyroidism, rheumatoid arthritis. </w:t>
      </w:r>
    </w:p>
    <w:p w:rsidR="00C52AE1" w:rsidRDefault="00C52AE1" w:rsidP="00C52AE1">
      <w:pPr>
        <w:pStyle w:val="Footer"/>
      </w:pPr>
      <w:proofErr w:type="spellStart"/>
      <w:proofErr w:type="gramStart"/>
      <w:r w:rsidRPr="001E0076">
        <w:rPr>
          <w:vertAlign w:val="superscript"/>
        </w:rPr>
        <w:t>b</w:t>
      </w:r>
      <w:r w:rsidRPr="001E0076">
        <w:t>Date</w:t>
      </w:r>
      <w:proofErr w:type="spellEnd"/>
      <w:proofErr w:type="gramEnd"/>
      <w:r w:rsidRPr="001E0076">
        <w:t xml:space="preserve"> of first OA diagnosis during the study period.</w:t>
      </w:r>
    </w:p>
    <w:p w:rsidR="00C52AE1" w:rsidRDefault="00C52AE1" w:rsidP="00C52AE1">
      <w:pPr>
        <w:pStyle w:val="Footer"/>
      </w:pPr>
      <w:proofErr w:type="gramStart"/>
      <w:r w:rsidRPr="001E0076">
        <w:t xml:space="preserve">CCI, </w:t>
      </w:r>
      <w:proofErr w:type="spellStart"/>
      <w:r w:rsidRPr="001E0076">
        <w:t>Charlson</w:t>
      </w:r>
      <w:proofErr w:type="spellEnd"/>
      <w:r w:rsidRPr="001E0076">
        <w:t xml:space="preserve"> Comorbidity Index; IQR, interquartile range; OA, osteoarthritis; SD, standard deviation.</w:t>
      </w:r>
      <w:proofErr w:type="gramEnd"/>
    </w:p>
    <w:p w:rsidR="003C2F31" w:rsidRPr="00C52AE1" w:rsidRDefault="003C2F31" w:rsidP="00C52AE1">
      <w:bookmarkStart w:id="0" w:name="_GoBack"/>
      <w:bookmarkEnd w:id="0"/>
    </w:p>
    <w:sectPr w:rsidR="003C2F31" w:rsidRPr="00C52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754"/>
    <w:rsid w:val="00010E94"/>
    <w:rsid w:val="00021F97"/>
    <w:rsid w:val="00044E71"/>
    <w:rsid w:val="00056494"/>
    <w:rsid w:val="00073547"/>
    <w:rsid w:val="00076176"/>
    <w:rsid w:val="00086462"/>
    <w:rsid w:val="000B63DD"/>
    <w:rsid w:val="000C6ABB"/>
    <w:rsid w:val="000E2D2B"/>
    <w:rsid w:val="000F2863"/>
    <w:rsid w:val="000F5394"/>
    <w:rsid w:val="000F5FE2"/>
    <w:rsid w:val="001063DE"/>
    <w:rsid w:val="00132480"/>
    <w:rsid w:val="001632F1"/>
    <w:rsid w:val="00167F00"/>
    <w:rsid w:val="0017492B"/>
    <w:rsid w:val="001756AA"/>
    <w:rsid w:val="0018234D"/>
    <w:rsid w:val="00190863"/>
    <w:rsid w:val="001A3002"/>
    <w:rsid w:val="001B1B75"/>
    <w:rsid w:val="001C0F0F"/>
    <w:rsid w:val="001C218E"/>
    <w:rsid w:val="001C2FDA"/>
    <w:rsid w:val="001D3DB6"/>
    <w:rsid w:val="001E2C9A"/>
    <w:rsid w:val="001E7DA1"/>
    <w:rsid w:val="002070D6"/>
    <w:rsid w:val="00211A00"/>
    <w:rsid w:val="00235B27"/>
    <w:rsid w:val="00273C98"/>
    <w:rsid w:val="002756A4"/>
    <w:rsid w:val="002813C4"/>
    <w:rsid w:val="002875AD"/>
    <w:rsid w:val="00294636"/>
    <w:rsid w:val="00295F3F"/>
    <w:rsid w:val="002A7A31"/>
    <w:rsid w:val="002E7156"/>
    <w:rsid w:val="002F1A3F"/>
    <w:rsid w:val="002F6206"/>
    <w:rsid w:val="00360BA6"/>
    <w:rsid w:val="00360DC5"/>
    <w:rsid w:val="00364D08"/>
    <w:rsid w:val="00387E9C"/>
    <w:rsid w:val="003B50D0"/>
    <w:rsid w:val="003C2AC2"/>
    <w:rsid w:val="003C2F31"/>
    <w:rsid w:val="003C4080"/>
    <w:rsid w:val="003C731D"/>
    <w:rsid w:val="003D3C8E"/>
    <w:rsid w:val="003F0AFE"/>
    <w:rsid w:val="00400447"/>
    <w:rsid w:val="00413340"/>
    <w:rsid w:val="0041524A"/>
    <w:rsid w:val="004305F0"/>
    <w:rsid w:val="004629A5"/>
    <w:rsid w:val="00472874"/>
    <w:rsid w:val="00477C3D"/>
    <w:rsid w:val="00486A3D"/>
    <w:rsid w:val="004A0B25"/>
    <w:rsid w:val="004A604A"/>
    <w:rsid w:val="004C4A76"/>
    <w:rsid w:val="004C7648"/>
    <w:rsid w:val="004D5D70"/>
    <w:rsid w:val="004F42F0"/>
    <w:rsid w:val="005028B7"/>
    <w:rsid w:val="00524CD7"/>
    <w:rsid w:val="00567ABD"/>
    <w:rsid w:val="00580C5E"/>
    <w:rsid w:val="00590C88"/>
    <w:rsid w:val="005C19EC"/>
    <w:rsid w:val="005C1C6F"/>
    <w:rsid w:val="005C6CFC"/>
    <w:rsid w:val="005F12B0"/>
    <w:rsid w:val="00613ACE"/>
    <w:rsid w:val="006207BD"/>
    <w:rsid w:val="0062255B"/>
    <w:rsid w:val="00623C51"/>
    <w:rsid w:val="00643F64"/>
    <w:rsid w:val="00692762"/>
    <w:rsid w:val="006C1386"/>
    <w:rsid w:val="006C2799"/>
    <w:rsid w:val="006C577F"/>
    <w:rsid w:val="007029ED"/>
    <w:rsid w:val="0071019F"/>
    <w:rsid w:val="00713470"/>
    <w:rsid w:val="00747D09"/>
    <w:rsid w:val="00752538"/>
    <w:rsid w:val="00766FE6"/>
    <w:rsid w:val="007B5FD2"/>
    <w:rsid w:val="007C3943"/>
    <w:rsid w:val="007C3C49"/>
    <w:rsid w:val="007D0D5D"/>
    <w:rsid w:val="007E22A1"/>
    <w:rsid w:val="007E466F"/>
    <w:rsid w:val="008012E8"/>
    <w:rsid w:val="00813477"/>
    <w:rsid w:val="00815E5F"/>
    <w:rsid w:val="0081637B"/>
    <w:rsid w:val="00830207"/>
    <w:rsid w:val="008509B3"/>
    <w:rsid w:val="00856EAC"/>
    <w:rsid w:val="00857297"/>
    <w:rsid w:val="008655DA"/>
    <w:rsid w:val="008944A9"/>
    <w:rsid w:val="008D2ED9"/>
    <w:rsid w:val="008E76DE"/>
    <w:rsid w:val="008F5361"/>
    <w:rsid w:val="00907913"/>
    <w:rsid w:val="00914884"/>
    <w:rsid w:val="00915E32"/>
    <w:rsid w:val="00916CB5"/>
    <w:rsid w:val="00934F0E"/>
    <w:rsid w:val="00952E76"/>
    <w:rsid w:val="00952EF5"/>
    <w:rsid w:val="009557AC"/>
    <w:rsid w:val="00970A28"/>
    <w:rsid w:val="00971BFF"/>
    <w:rsid w:val="00982BFB"/>
    <w:rsid w:val="009A0DFF"/>
    <w:rsid w:val="009D308D"/>
    <w:rsid w:val="009F695E"/>
    <w:rsid w:val="00A30B35"/>
    <w:rsid w:val="00A3407C"/>
    <w:rsid w:val="00A50821"/>
    <w:rsid w:val="00A77F74"/>
    <w:rsid w:val="00AB3575"/>
    <w:rsid w:val="00AC3DB2"/>
    <w:rsid w:val="00AE37B0"/>
    <w:rsid w:val="00AF0B44"/>
    <w:rsid w:val="00B11471"/>
    <w:rsid w:val="00B307D7"/>
    <w:rsid w:val="00B57850"/>
    <w:rsid w:val="00B60754"/>
    <w:rsid w:val="00B75A35"/>
    <w:rsid w:val="00B77FE3"/>
    <w:rsid w:val="00B94BE0"/>
    <w:rsid w:val="00B95B52"/>
    <w:rsid w:val="00BA185D"/>
    <w:rsid w:val="00BA72B5"/>
    <w:rsid w:val="00BE535B"/>
    <w:rsid w:val="00BE7888"/>
    <w:rsid w:val="00BF6077"/>
    <w:rsid w:val="00C07C5E"/>
    <w:rsid w:val="00C3579A"/>
    <w:rsid w:val="00C402BC"/>
    <w:rsid w:val="00C52AE1"/>
    <w:rsid w:val="00C554D9"/>
    <w:rsid w:val="00C66522"/>
    <w:rsid w:val="00C74933"/>
    <w:rsid w:val="00C9122F"/>
    <w:rsid w:val="00CA1144"/>
    <w:rsid w:val="00CB0324"/>
    <w:rsid w:val="00CB5537"/>
    <w:rsid w:val="00CC52B2"/>
    <w:rsid w:val="00CD2F91"/>
    <w:rsid w:val="00CD4657"/>
    <w:rsid w:val="00D101D7"/>
    <w:rsid w:val="00D13E71"/>
    <w:rsid w:val="00D15CB9"/>
    <w:rsid w:val="00D63C91"/>
    <w:rsid w:val="00D85387"/>
    <w:rsid w:val="00D930E0"/>
    <w:rsid w:val="00DA0A55"/>
    <w:rsid w:val="00DA6C88"/>
    <w:rsid w:val="00DB091D"/>
    <w:rsid w:val="00DB3597"/>
    <w:rsid w:val="00DC6AC2"/>
    <w:rsid w:val="00DD218B"/>
    <w:rsid w:val="00DE3826"/>
    <w:rsid w:val="00E3727C"/>
    <w:rsid w:val="00EA3583"/>
    <w:rsid w:val="00ED0522"/>
    <w:rsid w:val="00ED0D0B"/>
    <w:rsid w:val="00F02289"/>
    <w:rsid w:val="00F1250B"/>
    <w:rsid w:val="00F32BBD"/>
    <w:rsid w:val="00F41E7C"/>
    <w:rsid w:val="00F76CF8"/>
    <w:rsid w:val="00FB1F77"/>
    <w:rsid w:val="00FB39E5"/>
    <w:rsid w:val="00FC19FE"/>
    <w:rsid w:val="00FC23D8"/>
    <w:rsid w:val="00FE2E17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54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075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B60754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Tabletext">
    <w:name w:val="Table text"/>
    <w:basedOn w:val="Normal"/>
    <w:rsid w:val="00B60754"/>
    <w:pPr>
      <w:spacing w:before="120" w:after="120" w:line="240" w:lineRule="auto"/>
    </w:pPr>
    <w:rPr>
      <w:sz w:val="20"/>
    </w:rPr>
  </w:style>
  <w:style w:type="paragraph" w:customStyle="1" w:styleId="Tablelegend">
    <w:name w:val="Table legend"/>
    <w:basedOn w:val="Normal"/>
    <w:next w:val="Normal"/>
    <w:link w:val="TablelegendChar"/>
    <w:qFormat/>
    <w:rsid w:val="00B60754"/>
    <w:pPr>
      <w:pageBreakBefore/>
      <w:outlineLvl w:val="0"/>
    </w:pPr>
    <w:rPr>
      <w:b/>
    </w:rPr>
  </w:style>
  <w:style w:type="character" w:customStyle="1" w:styleId="TablelegendChar">
    <w:name w:val="Table legend Char"/>
    <w:link w:val="Tablelegend"/>
    <w:rsid w:val="00B60754"/>
    <w:rPr>
      <w:rFonts w:ascii="Arial" w:eastAsia="Times New Roman" w:hAnsi="Arial" w:cs="Times New Roman"/>
      <w:b/>
      <w:sz w:val="24"/>
      <w:szCs w:val="20"/>
      <w:lang w:val="en-GB"/>
    </w:rPr>
  </w:style>
  <w:style w:type="table" w:styleId="TableGrid">
    <w:name w:val="Table Grid"/>
    <w:basedOn w:val="TableNormal"/>
    <w:rsid w:val="00073547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54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075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B60754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Tabletext">
    <w:name w:val="Table text"/>
    <w:basedOn w:val="Normal"/>
    <w:rsid w:val="00B60754"/>
    <w:pPr>
      <w:spacing w:before="120" w:after="120" w:line="240" w:lineRule="auto"/>
    </w:pPr>
    <w:rPr>
      <w:sz w:val="20"/>
    </w:rPr>
  </w:style>
  <w:style w:type="paragraph" w:customStyle="1" w:styleId="Tablelegend">
    <w:name w:val="Table legend"/>
    <w:basedOn w:val="Normal"/>
    <w:next w:val="Normal"/>
    <w:link w:val="TablelegendChar"/>
    <w:qFormat/>
    <w:rsid w:val="00B60754"/>
    <w:pPr>
      <w:pageBreakBefore/>
      <w:outlineLvl w:val="0"/>
    </w:pPr>
    <w:rPr>
      <w:b/>
    </w:rPr>
  </w:style>
  <w:style w:type="character" w:customStyle="1" w:styleId="TablelegendChar">
    <w:name w:val="Table legend Char"/>
    <w:link w:val="Tablelegend"/>
    <w:rsid w:val="00B60754"/>
    <w:rPr>
      <w:rFonts w:ascii="Arial" w:eastAsia="Times New Roman" w:hAnsi="Arial" w:cs="Times New Roman"/>
      <w:b/>
      <w:sz w:val="24"/>
      <w:szCs w:val="20"/>
      <w:lang w:val="en-GB"/>
    </w:rPr>
  </w:style>
  <w:style w:type="table" w:styleId="TableGrid">
    <w:name w:val="Table Grid"/>
    <w:basedOn w:val="TableNormal"/>
    <w:rsid w:val="00073547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fer Joy Supil Japinan</dc:creator>
  <cp:lastModifiedBy>Jenniffer Joy Supil Japinan</cp:lastModifiedBy>
  <cp:revision>2</cp:revision>
  <dcterms:created xsi:type="dcterms:W3CDTF">2024-04-22T07:55:00Z</dcterms:created>
  <dcterms:modified xsi:type="dcterms:W3CDTF">2024-04-22T07:55:00Z</dcterms:modified>
</cp:coreProperties>
</file>